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2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520"/>
        <w:gridCol w:w="521"/>
        <w:gridCol w:w="521"/>
        <w:gridCol w:w="521"/>
        <w:gridCol w:w="521"/>
        <w:gridCol w:w="521"/>
        <w:gridCol w:w="521"/>
        <w:gridCol w:w="521"/>
        <w:gridCol w:w="521"/>
        <w:gridCol w:w="526"/>
        <w:gridCol w:w="993"/>
      </w:tblGrid>
      <w:tr w:rsidR="005E6895" w:rsidRPr="006C5D97" w14:paraId="61F9EDCB" w14:textId="77777777" w:rsidTr="00A94549">
        <w:tc>
          <w:tcPr>
            <w:tcW w:w="10524" w:type="dxa"/>
            <w:gridSpan w:val="12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645D14F5" w14:textId="7FD03402" w:rsidR="005E6895" w:rsidRPr="00A94549" w:rsidRDefault="008A0D4B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 xml:space="preserve">Supplemental </w:t>
            </w:r>
            <w:r w:rsidR="005E6895" w:rsidRPr="00A94549">
              <w:rPr>
                <w:rFonts w:cs="Times New Roman"/>
                <w:b/>
                <w:sz w:val="20"/>
                <w:szCs w:val="18"/>
              </w:rPr>
              <w:t xml:space="preserve">Table </w:t>
            </w: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  <w:r w:rsidR="005E6895" w:rsidRPr="00A94549">
              <w:rPr>
                <w:rFonts w:cs="Times New Roman"/>
                <w:b/>
                <w:sz w:val="20"/>
                <w:szCs w:val="18"/>
              </w:rPr>
              <w:t>.  Summary of post-surgery adverse events with at least one grade ≥ 2 event for all patients and stratified by treatment arm (n=96).</w:t>
            </w:r>
          </w:p>
        </w:tc>
      </w:tr>
      <w:tr w:rsidR="005E6895" w:rsidRPr="006C5D97" w14:paraId="39C9A8D2" w14:textId="77777777" w:rsidTr="00A94549">
        <w:tc>
          <w:tcPr>
            <w:tcW w:w="43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4C246913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Adverse Event / Grade:</w:t>
            </w:r>
          </w:p>
        </w:tc>
        <w:tc>
          <w:tcPr>
            <w:tcW w:w="260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2BDFE00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Arm #1: Neoadjuvant CRT</w:t>
            </w:r>
          </w:p>
        </w:tc>
        <w:tc>
          <w:tcPr>
            <w:tcW w:w="261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46A3775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</w:rPr>
              <w:t>Arm #2: Adjuvant CR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082620E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p-value</w:t>
            </w:r>
          </w:p>
        </w:tc>
      </w:tr>
      <w:tr w:rsidR="00260768" w:rsidRPr="006C5D97" w14:paraId="203895F3" w14:textId="77777777" w:rsidTr="00415DC1">
        <w:tc>
          <w:tcPr>
            <w:tcW w:w="4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085E44C7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23813A8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2FAECAF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5FAC7C7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772F667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707B25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3F4FB9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708D1D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70C3C08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20BF056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5B3EA64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0D7D6FD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</w:p>
        </w:tc>
      </w:tr>
      <w:tr w:rsidR="00537D52" w:rsidRPr="006C5D97" w14:paraId="7B60EAEB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D550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bdominal pai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12FD6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F28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2499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E0D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948C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950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FD09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285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A0D1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51DE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9B6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6896A06C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1326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cute coronary syndrom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969A9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472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F89E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A01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7F67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64B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22B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8823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7F1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CDD0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7B9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470FF155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5433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cute kidney injur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40C27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02FB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317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061C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2E0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9989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F41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CEB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1D9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3167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2CA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1B8FCFF7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A11F6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git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7FDA2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1684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96E2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31D8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115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E8A8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41D0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9744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F65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B434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100F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644C048E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9F957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llergic rea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4F6A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11F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E7F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D1C78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F7F2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E96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531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E1A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B809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0E4D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6F6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5F5742D8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7B5F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spir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EBD02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CDD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746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145F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6840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4C6B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7DB6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7F8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72F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4708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D68B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617</w:t>
            </w:r>
          </w:p>
        </w:tc>
      </w:tr>
      <w:tr w:rsidR="00537D52" w:rsidRPr="006C5D97" w14:paraId="75644D79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C36C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telecta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BF4A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E315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7BB4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9A45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23A8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C2B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3364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5EBF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AB9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8A67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77EB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14</w:t>
            </w:r>
          </w:p>
        </w:tc>
      </w:tr>
      <w:tr w:rsidR="00537D52" w:rsidRPr="006C5D97" w14:paraId="3B653649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D20D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trial fibrill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E23BD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D74A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004B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13A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AEA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84D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125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E169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53D4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C9CE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BB75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21</w:t>
            </w:r>
          </w:p>
        </w:tc>
      </w:tr>
      <w:tr w:rsidR="00537D52" w:rsidRPr="006C5D97" w14:paraId="78E135E5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0526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Back pai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C628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F372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359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006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06E7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A75D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886A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3DA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71254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02DC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9C18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19C401E4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D8FB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Blocked feeding tube (replaced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DE831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80B0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D02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3E6F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0677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D78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10C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D0A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EE35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51D6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6089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617</w:t>
            </w:r>
          </w:p>
        </w:tc>
      </w:tr>
      <w:tr w:rsidR="00537D52" w:rsidRPr="006C5D97" w14:paraId="5D1EECD6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93F6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Bronchial obstru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53184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6A24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D5FD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22B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C6F8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02CB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067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D961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3D7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61AA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88C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21662683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0A809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atheter related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EB1B7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A69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B14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B0D9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4CED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FF36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9CCC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A29D2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3C2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3C0B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564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0.042</w:t>
            </w:r>
          </w:p>
        </w:tc>
      </w:tr>
      <w:tr w:rsidR="00537D52" w:rsidRPr="006C5D97" w14:paraId="3EAE2DA5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03B7D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holecystit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572AB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D7A9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4550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F08D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4324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86F8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C7E2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0FA7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5353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8642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7748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691BE0AB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9DB2D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hylothorax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FA1BB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661E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6784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1908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1E58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E5FA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76E3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B2B5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969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1054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47BB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385</w:t>
            </w:r>
          </w:p>
        </w:tc>
      </w:tr>
      <w:tr w:rsidR="00537D52" w:rsidRPr="006C5D97" w14:paraId="0DF12D1E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6E63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onfus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3BEED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6233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2CE7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7E6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D2C9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3B36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76D5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B399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C2CA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A70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7799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42</w:t>
            </w:r>
          </w:p>
        </w:tc>
      </w:tr>
      <w:tr w:rsidR="00537D52" w:rsidRPr="006C5D97" w14:paraId="003C8FA0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C8A66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onstip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3655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07AB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1C1B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1322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E674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DB9F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4B73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4809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5AD4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5F5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8839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07425EBB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E8BD9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ehydr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27C97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7D27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1CD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9C4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97D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D73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EF26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52CE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9A1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262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8F60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19E3AF94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8ED2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epress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ED992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92D4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BF5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FE6F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BB91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885D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364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F8C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83E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50F6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C7C9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7869E624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37FA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iarrhe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D4438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FEF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98C1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F35A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A1A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BD5C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5C80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6A07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791E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466F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EDFB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6E403A2B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EF1C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iverticulitis / dumping syndrom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7E7C6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7EA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AF46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E3F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11AD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E837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6474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8F0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1794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5AD3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237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14</w:t>
            </w:r>
          </w:p>
        </w:tc>
      </w:tr>
      <w:tr w:rsidR="00537D52" w:rsidRPr="006C5D97" w14:paraId="633AFC3A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4827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 xml:space="preserve">Dumping </w:t>
            </w:r>
            <w:proofErr w:type="spellStart"/>
            <w:r w:rsidRPr="00A94549">
              <w:rPr>
                <w:rFonts w:cs="Times New Roman"/>
                <w:b/>
                <w:sz w:val="18"/>
                <w:szCs w:val="20"/>
              </w:rPr>
              <w:t>syndome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0E49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F426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26CF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AFE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3166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F17F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7B24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E38B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17FF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62FB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27B2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805</w:t>
            </w:r>
          </w:p>
        </w:tc>
      </w:tr>
      <w:tr w:rsidR="00537D52" w:rsidRPr="006C5D97" w14:paraId="70A767BD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B297D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uodenal perfor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A39A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123B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3687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A65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2178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CBB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03A3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54D9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F0B0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7C01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158C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57B6BF3D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3A64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uodenal ulcer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4E21B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F7CD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4E93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2F9B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266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E9C5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0959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78F8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B224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F335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195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7557E71A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379F4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ysphagi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FA439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0737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A74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5A59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DC9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574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A11C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9B01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5ABF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3DAE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0DF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86</w:t>
            </w:r>
          </w:p>
        </w:tc>
      </w:tr>
      <w:tr w:rsidR="00537D52" w:rsidRPr="006C5D97" w14:paraId="52A75886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9C40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yspne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F357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B4F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3C6A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96A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4F5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571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FAA0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B357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F35C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DFBF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7035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742</w:t>
            </w:r>
          </w:p>
        </w:tc>
      </w:tr>
      <w:tr w:rsidR="00537D52" w:rsidRPr="006C5D97" w14:paraId="3C0C8D7E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BF08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dema (limbs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487CA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329A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19F7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E9F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D79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03F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F502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3224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752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9DFF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12A3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7D2FE1F9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CDFA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nterocolitis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3C20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7B3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7F1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79E8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A888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5505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78E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EBB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658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34C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0D3F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07B9B4E5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CFF59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pistax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DCD6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80A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5B15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084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89F1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CF0A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91DB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5062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949B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D41D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327C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7205951B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D601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sophageal stent migr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3D888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BD29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BB27E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6871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A0DD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2EF8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0C5E9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4CDE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CAA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7943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D24B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38E15543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621EC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sophageal anastomotic leak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C030F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3C34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7808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B10B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DFE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609A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D730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3D83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9D6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79CC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6972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947</w:t>
            </w:r>
          </w:p>
        </w:tc>
      </w:tr>
      <w:tr w:rsidR="00537D52" w:rsidRPr="006C5D97" w14:paraId="5D7FCADE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0B79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sophageal fistul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E0FEC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B75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250C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2857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6FA8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5CDC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4491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51CF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45A3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6A6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AD23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2430AD50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691A6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sophageal obstru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5E4F7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B70F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A247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6274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C8E4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C07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4FA0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99AD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5127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1AD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62A4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362</w:t>
            </w:r>
          </w:p>
        </w:tc>
      </w:tr>
      <w:tr w:rsidR="00537D52" w:rsidRPr="006C5D97" w14:paraId="0DDA80A3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5AB24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sophageal steno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337A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AF04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18E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30E3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4519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B7F0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5E4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C6CC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5ABA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77A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F1BC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0.007</w:t>
            </w:r>
          </w:p>
        </w:tc>
      </w:tr>
      <w:tr w:rsidR="00537D52" w:rsidRPr="006C5D97" w14:paraId="1C1F59C0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595A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sophageal stent migration requiring interven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CBEAF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296E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499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80AF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949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A32D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CAF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B377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B793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61A8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4AE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583F2E94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2E0C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Failure to thrive requiring admiss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3738A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5DF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A04C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5795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CE9E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620F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B08E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1853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0A6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FC78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64FC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14</w:t>
            </w:r>
          </w:p>
        </w:tc>
      </w:tr>
      <w:tr w:rsidR="00537D52" w:rsidRPr="006C5D97" w14:paraId="547CCB0D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AC0D5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Fatigu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F44F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7A3D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680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6A41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28E7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0C30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69BD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4643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549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2E3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B482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74D5E889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6905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Foot drop / nerve compress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5CDCB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BE9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A82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906E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9A35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BB33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64B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37D0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118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279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4037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18D8F1A2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6B6B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ic anastomotic leak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DCA0D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406F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C12E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E65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6F5C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0395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3F10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380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258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F60D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333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59BE5F5B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A923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ic necro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87406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FCB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0EDC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F529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086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260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F241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846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6F3D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5847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8227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613</w:t>
            </w:r>
          </w:p>
        </w:tc>
      </w:tr>
      <w:tr w:rsidR="00537D52" w:rsidRPr="006C5D97" w14:paraId="5DD9A744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D0E4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ic perfor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F9D36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FB19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DD1C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51E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093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591F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DC6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9EDD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644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BAB9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391B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2CB8581E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2C5B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ic steno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984B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B0E6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4221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DA22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38B0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AC2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0AD8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543B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2C0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A41D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CCC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758B573E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9335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ic ulcer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D4670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1552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BA7D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17B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60CA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03E2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D56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E026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F487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CD52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A08A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396D801C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EDE87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it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CBEE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268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A3E8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DA85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10A7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C76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0368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81DA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55B7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2C3F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5A0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5AF91C6B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895C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oesophageal reflux diseas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F5CFF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7780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40A0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1301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FC1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3B89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E66A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50C0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B500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9A3B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B4D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0.009</w:t>
            </w:r>
          </w:p>
        </w:tc>
      </w:tr>
      <w:tr w:rsidR="00537D52" w:rsidRPr="006C5D97" w14:paraId="2506160A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40BDD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opare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07F2B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6BFE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DCD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2732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7B6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2225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CB8A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3BB7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BF9A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4A32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4E1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830</w:t>
            </w:r>
          </w:p>
        </w:tc>
      </w:tr>
      <w:tr w:rsidR="00537D52" w:rsidRPr="006C5D97" w14:paraId="7AF92918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83E7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ranulation tissue (treated with silver nitrate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D079D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E686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7D53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C6A3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4814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02F7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A150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50F0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F1B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0E66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44AD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1427153E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A871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ematom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0C48B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DFDB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AB3D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211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E9A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49C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2D3A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E3AA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C1C9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188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001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52A01A6F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6BA6C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orner’s syndrome (idiopathic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0AA55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5C7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100C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906B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4CFC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347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5724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D4D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04DA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0C2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2908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53144EBC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2EA9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oglycemi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8D992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8B3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BA8B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3434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8BE6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C62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C408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4E68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D387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B07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0E8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42B0CC72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D6BB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otens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BA617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AC4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58A8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F078E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ABBD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4E7F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4E0A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B374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4FC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34C6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6853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2AE41366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FFFD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Ileu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27A1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C808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B9D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7A58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6CC4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82A5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C53C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781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0C34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16F7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ED45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415DC1" w:rsidRPr="006C5D97" w14:paraId="290D8BB4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CA9B2" w14:textId="5C548147" w:rsidR="00415DC1" w:rsidRPr="002642E6" w:rsidRDefault="00415DC1" w:rsidP="00415DC1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Intraoperative splenic injur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E6F372" w14:textId="30F0729C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637D3" w14:textId="1369A124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88A92" w14:textId="5657AD15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8D29D" w14:textId="7C97D1A5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4A721" w14:textId="6752B108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C6B83" w14:textId="6A5E771D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56837" w14:textId="450C935D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BE7D6" w14:textId="0E7E2BFB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9DF1F" w14:textId="196A03D1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1950E" w14:textId="13213548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03066" w14:textId="7C05C226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415DC1" w:rsidRPr="006C5D97" w14:paraId="1B5675A0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53948" w14:textId="03F63873" w:rsidR="00415DC1" w:rsidRPr="002642E6" w:rsidRDefault="00415DC1" w:rsidP="00415DC1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Left ventricular systolic dysfun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633E2C" w14:textId="17E04502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4EE9B" w14:textId="11C41E2B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29B3B" w14:textId="2BC61331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A07FE" w14:textId="68DB01C9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161C8" w14:textId="34E064B2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10C92" w14:textId="1F83D0FD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C31DA" w14:textId="1EF548F6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158DA" w14:textId="42FCD10B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A892C" w14:textId="77EC7E5E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D3EFE" w14:textId="46B8C127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6603B" w14:textId="38D6C950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415DC1" w:rsidRPr="006C5D97" w14:paraId="733215B3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B4BD2" w14:textId="22F5DB3B" w:rsidR="00415DC1" w:rsidRPr="002642E6" w:rsidRDefault="00415DC1" w:rsidP="00415DC1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Lung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C8A92F" w14:textId="4CE81FC1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F2726" w14:textId="0017073C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DA3B1" w14:textId="0E7D2D4A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D6A55" w14:textId="733F34F7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51F17" w14:textId="5ADFE15B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67185" w14:textId="59D550F9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DF60E" w14:textId="67905664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51895" w14:textId="274F36C9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CC707" w14:textId="24F58B8C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C022D" w14:textId="7AF73B1E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C5FC0" w14:textId="79A3F61D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b/>
                <w:sz w:val="18"/>
                <w:szCs w:val="18"/>
              </w:rPr>
              <w:t>0.037</w:t>
            </w:r>
          </w:p>
        </w:tc>
      </w:tr>
      <w:tr w:rsidR="00415DC1" w:rsidRPr="006C5D97" w14:paraId="012EEC8E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762C5" w14:textId="2225BF6E" w:rsidR="00415DC1" w:rsidRPr="002642E6" w:rsidRDefault="00415DC1" w:rsidP="00415DC1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Mobitz type II atrioventricular block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150B63" w14:textId="1D2DB368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2BD6B" w14:textId="7D486B74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96D71" w14:textId="5E4F36B4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84B0A" w14:textId="1FF27115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380F2" w14:textId="32E8F65D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6943C" w14:textId="2E402F6B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1B736" w14:textId="6F67E958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E5E4B" w14:textId="006FCE22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44E9D" w14:textId="5C4396E3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8E866" w14:textId="28006692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88B91" w14:textId="326BC7C1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415DC1" w:rsidRPr="006C5D97" w14:paraId="13F6EF42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5C3E1" w14:textId="6BDB1359" w:rsidR="00415DC1" w:rsidRPr="002642E6" w:rsidRDefault="00415DC1" w:rsidP="00415DC1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Myocardial infar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A83C5F" w14:textId="4E822E2C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0DF3D" w14:textId="73323D1A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1099E" w14:textId="695EF698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ABFCC" w14:textId="7B2711A3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CE74C" w14:textId="24DC940D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247EB" w14:textId="3D2877B0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DDF36" w14:textId="548460EB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8D01E" w14:textId="75870A3C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4DCE5" w14:textId="58A08B18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B40C3" w14:textId="2204F5C2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0778C" w14:textId="3354C561" w:rsidR="00415DC1" w:rsidRPr="002642E6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415DC1" w:rsidRPr="006C5D97" w14:paraId="4FFEB429" w14:textId="77777777" w:rsidTr="00415DC1"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A82AF" w14:textId="5624F307" w:rsidR="00415DC1" w:rsidRPr="006C5D97" w:rsidRDefault="00415DC1" w:rsidP="00415DC1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Nause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543045" w14:textId="628C36BF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C7F7C" w14:textId="381D2A1C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3AFA3" w14:textId="51E53D27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5AFCC" w14:textId="6267D7DC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5E5B2" w14:textId="44D0F2D5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9CD89" w14:textId="1F009C0A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EBB97" w14:textId="756EEA1F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F59E2" w14:textId="3B1893D5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81EA1" w14:textId="38EC33DD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BACB4" w14:textId="588E64D3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D414B" w14:textId="69BECDB0" w:rsidR="00415DC1" w:rsidRPr="006C5D97" w:rsidRDefault="00415DC1" w:rsidP="00415DC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&gt; 0.99</w:t>
            </w:r>
          </w:p>
        </w:tc>
      </w:tr>
    </w:tbl>
    <w:p w14:paraId="0AC90015" w14:textId="77777777" w:rsidR="005E6895" w:rsidRPr="00A94549" w:rsidRDefault="005E6895" w:rsidP="005E6895">
      <w:pPr>
        <w:contextualSpacing/>
        <w:rPr>
          <w:rFonts w:cs="Times New Roman"/>
          <w:sz w:val="14"/>
          <w:szCs w:val="16"/>
        </w:rPr>
      </w:pPr>
      <w:r w:rsidRPr="00A94549">
        <w:rPr>
          <w:rFonts w:cs="Times New Roman"/>
          <w:b/>
          <w:sz w:val="18"/>
          <w:szCs w:val="18"/>
        </w:rPr>
        <w:t>CRT</w:t>
      </w:r>
      <w:r w:rsidRPr="00A94549">
        <w:rPr>
          <w:rFonts w:cs="Times New Roman"/>
          <w:sz w:val="18"/>
          <w:szCs w:val="18"/>
        </w:rPr>
        <w:t xml:space="preserve"> – Chemoradiotherapy; P-values &lt; 0.05 shown as </w:t>
      </w:r>
      <w:r w:rsidRPr="00A94549">
        <w:rPr>
          <w:rFonts w:cs="Times New Roman"/>
          <w:b/>
          <w:sz w:val="18"/>
          <w:szCs w:val="18"/>
        </w:rPr>
        <w:t>BOLD</w:t>
      </w:r>
    </w:p>
    <w:p w14:paraId="5C14D8CE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  <w:sectPr w:rsidR="005E6895" w:rsidRPr="00A94549" w:rsidSect="008A0D4B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tbl>
      <w:tblPr>
        <w:tblW w:w="10536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520"/>
        <w:gridCol w:w="521"/>
        <w:gridCol w:w="521"/>
        <w:gridCol w:w="521"/>
        <w:gridCol w:w="521"/>
        <w:gridCol w:w="521"/>
        <w:gridCol w:w="521"/>
        <w:gridCol w:w="521"/>
        <w:gridCol w:w="521"/>
        <w:gridCol w:w="526"/>
        <w:gridCol w:w="1002"/>
      </w:tblGrid>
      <w:tr w:rsidR="005E6895" w:rsidRPr="006C5D97" w14:paraId="4F874A83" w14:textId="77777777" w:rsidTr="00A94549">
        <w:tc>
          <w:tcPr>
            <w:tcW w:w="10536" w:type="dxa"/>
            <w:gridSpan w:val="12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26CE3300" w14:textId="2B8995D8" w:rsidR="005E6895" w:rsidRPr="00A94549" w:rsidRDefault="008A0D4B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lastRenderedPageBreak/>
              <w:t xml:space="preserve">Supplemental </w:t>
            </w:r>
            <w:r w:rsidR="005E6895" w:rsidRPr="00A94549">
              <w:rPr>
                <w:rFonts w:cs="Times New Roman"/>
                <w:b/>
                <w:sz w:val="20"/>
                <w:szCs w:val="18"/>
              </w:rPr>
              <w:t xml:space="preserve">Table </w:t>
            </w: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  <w:r w:rsidR="005E6895" w:rsidRPr="00A94549">
              <w:rPr>
                <w:rFonts w:cs="Times New Roman"/>
                <w:b/>
                <w:sz w:val="20"/>
                <w:szCs w:val="18"/>
              </w:rPr>
              <w:t xml:space="preserve"> (Continued).  Summary of post-surgery adverse events with at least one grade ≥ 2 event for all patients and stratified by treatment arm (n=96).</w:t>
            </w:r>
          </w:p>
        </w:tc>
      </w:tr>
      <w:tr w:rsidR="005E6895" w:rsidRPr="006C5D97" w14:paraId="0AE69DEF" w14:textId="77777777" w:rsidTr="00A94549">
        <w:tc>
          <w:tcPr>
            <w:tcW w:w="432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1442505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Adverse Event / Grade:</w:t>
            </w:r>
          </w:p>
        </w:tc>
        <w:tc>
          <w:tcPr>
            <w:tcW w:w="260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4F100D4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Arm #1: Neoadjuvant CRT</w:t>
            </w:r>
          </w:p>
        </w:tc>
        <w:tc>
          <w:tcPr>
            <w:tcW w:w="261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35D9BB6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</w:rPr>
              <w:t>Arm #2: Adjuvant CRT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7CF62B4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p-value</w:t>
            </w:r>
          </w:p>
        </w:tc>
      </w:tr>
      <w:tr w:rsidR="00260768" w:rsidRPr="006C5D97" w14:paraId="0BF69E5F" w14:textId="77777777" w:rsidTr="00415DC1">
        <w:tc>
          <w:tcPr>
            <w:tcW w:w="43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4C457F37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212E2CF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037F93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50593FF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0AF87C3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79C12E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033047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6E3C8A4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2390B7B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01E562D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580EA1A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10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445BAC8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</w:p>
        </w:tc>
      </w:tr>
      <w:tr w:rsidR="00537D52" w:rsidRPr="006C5D97" w14:paraId="35AC3ACF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FECA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eripheral motor neuropath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96E0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F62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F0F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3E34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27AB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AEEF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D3DF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ED8D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26F9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02E3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950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69C59345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8E0B5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eripheral sensory neuropath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B13A8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E039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B749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4B7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D79B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3F06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B31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56BF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CAE7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CDD4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0B39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2B89BA9C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FB6D9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leural effus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069B8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9EE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DD70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EDE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0BAE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FFE1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3FA6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A69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02CC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1C3E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53B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805</w:t>
            </w:r>
          </w:p>
        </w:tc>
      </w:tr>
      <w:tr w:rsidR="00537D52" w:rsidRPr="006C5D97" w14:paraId="67260C59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8CAA3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leural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12B27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67F7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4BD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6F2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EF5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76CF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D31B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9842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FFFB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1319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87D9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4834DA9D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4A91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neumothorax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C7D3B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2C1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B46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52F0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AEB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E342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3FD6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D6A0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87F6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D7B5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1DDC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73</w:t>
            </w:r>
          </w:p>
        </w:tc>
      </w:tr>
      <w:tr w:rsidR="00537D52" w:rsidRPr="006C5D97" w14:paraId="4F639D86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3A2A6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ostoperative hemorrhag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7398C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959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BD42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674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F4CC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17B8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CF94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50A9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31F5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6FF9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7FE4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0C97A13F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EF77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Recurrent laryngeal nerve palsy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879B1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6AB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AA8F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20DE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C846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F43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9AD2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561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10A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B3C3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117B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367AADA0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1B897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Renal calculi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E3565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521F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6294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A430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9A9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90A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9833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AFD3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1F27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F88E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335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493CD784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39D2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Respiratory failur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90CCB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96E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F79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A627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154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03B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20FE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88C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FE8F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954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8F21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764B6D18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4B766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ep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9C92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5DF2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DF4F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B8AD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AFFB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23C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416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F76D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F60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6A59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A5F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582BD8FD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539B7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kin ulcer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A3EF0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5DFA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2943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BD30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B61F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B652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46A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8291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E1A8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C4A1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426A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5E67B9A9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059B9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trok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EED2B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5AA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9B7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FDA0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CD05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11B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3856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1674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4FF9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E1F0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9C50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51E21A5B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A83B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upraventricular tachycardi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AC4F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8DF1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411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CB3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3C9E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4A4F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9649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576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FF36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A506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A3A1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84</w:t>
            </w:r>
          </w:p>
        </w:tc>
      </w:tr>
      <w:tr w:rsidR="00537D52" w:rsidRPr="006C5D97" w14:paraId="5D2339DF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9E4C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Thromboembolic event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6ABC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0E26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B941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C1E8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CE0E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D34B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D3EA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9808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3CE0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38B0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8827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54</w:t>
            </w:r>
          </w:p>
        </w:tc>
      </w:tr>
      <w:tr w:rsidR="00537D52" w:rsidRPr="006C5D97" w14:paraId="5AA0186B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0040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Transient ischemia attack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57E04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3EC2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8087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869D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1E7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BA38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DCFE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DCAE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DCEA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E4C5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4684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0290B599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5B16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Urinary reten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04029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4B8A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C5E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5D71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980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16F4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5E24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6E3E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22F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349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1B02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678</w:t>
            </w:r>
          </w:p>
        </w:tc>
      </w:tr>
      <w:tr w:rsidR="00537D52" w:rsidRPr="006C5D97" w14:paraId="33B53DF4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35CB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Urinary tract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59944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B566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EBB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835E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9A3F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5362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A72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68C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735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CD54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ECC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04</w:t>
            </w:r>
          </w:p>
        </w:tc>
      </w:tr>
      <w:tr w:rsidR="00537D52" w:rsidRPr="006C5D97" w14:paraId="39E6E6F7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687A4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Vomiting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5E7BC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FCCB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DB4F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446D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D86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3C6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081A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A78B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62C9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A9A5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EE51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90</w:t>
            </w:r>
          </w:p>
        </w:tc>
      </w:tr>
      <w:tr w:rsidR="00537D52" w:rsidRPr="006C5D97" w14:paraId="2ECA067E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75C2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Weight los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D66C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797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9DBA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D90E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BEC7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A89A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0E8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9B0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4011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B40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6FD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65</w:t>
            </w:r>
          </w:p>
        </w:tc>
      </w:tr>
      <w:tr w:rsidR="00537D52" w:rsidRPr="006C5D97" w14:paraId="55D65EB9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7D2C3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Wound complica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0D452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2B9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2E5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79B5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ED1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639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D988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1003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2B01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99E2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5CC9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55</w:t>
            </w:r>
          </w:p>
        </w:tc>
      </w:tr>
      <w:tr w:rsidR="00537D52" w:rsidRPr="006C5D97" w14:paraId="4AA978C7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CBCF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Wound dehiscenc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E94C4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135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2836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6F4A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5AC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DE27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52F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7F27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D584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FA91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648F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05</w:t>
            </w:r>
          </w:p>
        </w:tc>
      </w:tr>
      <w:tr w:rsidR="00537D52" w:rsidRPr="006C5D97" w14:paraId="526218A7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B56B6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Wound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8A7D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EBA7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3D28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13FF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FD14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C8C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53F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EE81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B0D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F029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315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48</w:t>
            </w:r>
          </w:p>
        </w:tc>
      </w:tr>
      <w:tr w:rsidR="00537D52" w:rsidRPr="006C5D97" w14:paraId="7D8AE9CE" w14:textId="77777777" w:rsidTr="00A94549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89C8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ubcutaneous emphysem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7ABD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49B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CB11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28CE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47A0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AE91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BE85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C86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DA3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B84F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824D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</w:tbl>
    <w:p w14:paraId="55387487" w14:textId="77777777" w:rsidR="005E6895" w:rsidRPr="00A94549" w:rsidRDefault="005E6895" w:rsidP="005E6895">
      <w:pPr>
        <w:contextualSpacing/>
        <w:rPr>
          <w:rFonts w:cs="Times New Roman"/>
          <w:sz w:val="14"/>
          <w:szCs w:val="16"/>
        </w:rPr>
      </w:pPr>
      <w:r w:rsidRPr="00A94549">
        <w:rPr>
          <w:rFonts w:cs="Times New Roman"/>
          <w:b/>
          <w:sz w:val="18"/>
          <w:szCs w:val="18"/>
        </w:rPr>
        <w:t>CRT</w:t>
      </w:r>
      <w:r w:rsidRPr="00A94549">
        <w:rPr>
          <w:rFonts w:cs="Times New Roman"/>
          <w:sz w:val="18"/>
          <w:szCs w:val="18"/>
        </w:rPr>
        <w:t xml:space="preserve"> – Chemoradiotherapy; P-values &lt; 0.05 shown as </w:t>
      </w:r>
      <w:r w:rsidRPr="00A94549">
        <w:rPr>
          <w:rFonts w:cs="Times New Roman"/>
          <w:b/>
          <w:sz w:val="18"/>
          <w:szCs w:val="18"/>
        </w:rPr>
        <w:t>BOLD</w:t>
      </w:r>
    </w:p>
    <w:p w14:paraId="71DB4013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0335FB5D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48F8C5F9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0ACFBB3A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sectPr w:rsidR="005E6895" w:rsidRPr="00A945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7F61"/>
    <w:multiLevelType w:val="hybridMultilevel"/>
    <w:tmpl w:val="BBFC237C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23549"/>
    <w:multiLevelType w:val="hybridMultilevel"/>
    <w:tmpl w:val="6BAE5430"/>
    <w:lvl w:ilvl="0" w:tplc="4FCCC19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17098F"/>
    <w:multiLevelType w:val="hybridMultilevel"/>
    <w:tmpl w:val="EB14EF0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DF7125"/>
    <w:multiLevelType w:val="hybridMultilevel"/>
    <w:tmpl w:val="EC760B90"/>
    <w:lvl w:ilvl="0" w:tplc="A87886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7015C"/>
    <w:multiLevelType w:val="hybridMultilevel"/>
    <w:tmpl w:val="E9D8A1F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86697A"/>
    <w:multiLevelType w:val="hybridMultilevel"/>
    <w:tmpl w:val="88E2C5D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781B7B"/>
    <w:multiLevelType w:val="hybridMultilevel"/>
    <w:tmpl w:val="D5325C2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343EBA"/>
    <w:multiLevelType w:val="hybridMultilevel"/>
    <w:tmpl w:val="4B789B3C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5A46D5"/>
    <w:multiLevelType w:val="hybridMultilevel"/>
    <w:tmpl w:val="28F81402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5F4777"/>
    <w:multiLevelType w:val="hybridMultilevel"/>
    <w:tmpl w:val="DA06BE0E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C05913"/>
    <w:multiLevelType w:val="hybridMultilevel"/>
    <w:tmpl w:val="ECC24ED2"/>
    <w:lvl w:ilvl="0" w:tplc="10090009">
      <w:start w:val="1"/>
      <w:numFmt w:val="bullet"/>
      <w:lvlText w:val=""/>
      <w:lvlJc w:val="left"/>
      <w:pPr>
        <w:ind w:left="1069" w:hanging="360"/>
      </w:pPr>
      <w:rPr>
        <w:rFonts w:ascii="Wingdings" w:hAnsi="Wingdings"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13E149E2"/>
    <w:multiLevelType w:val="hybridMultilevel"/>
    <w:tmpl w:val="F0F8ECA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5AF1964"/>
    <w:multiLevelType w:val="hybridMultilevel"/>
    <w:tmpl w:val="1532642E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84006D5"/>
    <w:multiLevelType w:val="hybridMultilevel"/>
    <w:tmpl w:val="044ACED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901645E"/>
    <w:multiLevelType w:val="hybridMultilevel"/>
    <w:tmpl w:val="547C7A9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F750D88"/>
    <w:multiLevelType w:val="hybridMultilevel"/>
    <w:tmpl w:val="8A66FB28"/>
    <w:lvl w:ilvl="0" w:tplc="723CC5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07562E7"/>
    <w:multiLevelType w:val="hybridMultilevel"/>
    <w:tmpl w:val="20F26F08"/>
    <w:lvl w:ilvl="0" w:tplc="F4922488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 w15:restartNumberingAfterBreak="0">
    <w:nsid w:val="20B87584"/>
    <w:multiLevelType w:val="hybridMultilevel"/>
    <w:tmpl w:val="2A26510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69D12C6"/>
    <w:multiLevelType w:val="hybridMultilevel"/>
    <w:tmpl w:val="DF74E9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7897E8E"/>
    <w:multiLevelType w:val="hybridMultilevel"/>
    <w:tmpl w:val="BDE8F220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C95EDE"/>
    <w:multiLevelType w:val="hybridMultilevel"/>
    <w:tmpl w:val="84040E1A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7AD30DA"/>
    <w:multiLevelType w:val="hybridMultilevel"/>
    <w:tmpl w:val="9AF4F8B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8BB1AFA"/>
    <w:multiLevelType w:val="hybridMultilevel"/>
    <w:tmpl w:val="24E0FF9E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A1278C4"/>
    <w:multiLevelType w:val="hybridMultilevel"/>
    <w:tmpl w:val="A0346738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0400DA"/>
    <w:multiLevelType w:val="hybridMultilevel"/>
    <w:tmpl w:val="C992659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DFC21F2"/>
    <w:multiLevelType w:val="hybridMultilevel"/>
    <w:tmpl w:val="F87E821E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E93FB7"/>
    <w:multiLevelType w:val="hybridMultilevel"/>
    <w:tmpl w:val="FC90C18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70D77A4"/>
    <w:multiLevelType w:val="hybridMultilevel"/>
    <w:tmpl w:val="E35E1660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6B1042"/>
    <w:multiLevelType w:val="hybridMultilevel"/>
    <w:tmpl w:val="AEE06D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3B2115"/>
    <w:multiLevelType w:val="hybridMultilevel"/>
    <w:tmpl w:val="D158BC32"/>
    <w:lvl w:ilvl="0" w:tplc="1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35704E"/>
    <w:multiLevelType w:val="hybridMultilevel"/>
    <w:tmpl w:val="6EE85CC2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E3A1BA3"/>
    <w:multiLevelType w:val="hybridMultilevel"/>
    <w:tmpl w:val="07824E3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B62273"/>
    <w:multiLevelType w:val="hybridMultilevel"/>
    <w:tmpl w:val="8B92DB3A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7E54FF"/>
    <w:multiLevelType w:val="hybridMultilevel"/>
    <w:tmpl w:val="F9BA09EE"/>
    <w:lvl w:ilvl="0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2954CF8"/>
    <w:multiLevelType w:val="hybridMultilevel"/>
    <w:tmpl w:val="AC966AAE"/>
    <w:lvl w:ilvl="0" w:tplc="4FCCC19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4468C4"/>
    <w:multiLevelType w:val="hybridMultilevel"/>
    <w:tmpl w:val="F3A6BF36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4962A0"/>
    <w:multiLevelType w:val="hybridMultilevel"/>
    <w:tmpl w:val="D35AB826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5F51B77"/>
    <w:multiLevelType w:val="hybridMultilevel"/>
    <w:tmpl w:val="9D5E99E8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8"/>
  </w:num>
  <w:num w:numId="5">
    <w:abstractNumId w:val="30"/>
  </w:num>
  <w:num w:numId="6">
    <w:abstractNumId w:val="12"/>
  </w:num>
  <w:num w:numId="7">
    <w:abstractNumId w:val="32"/>
  </w:num>
  <w:num w:numId="8">
    <w:abstractNumId w:val="22"/>
  </w:num>
  <w:num w:numId="9">
    <w:abstractNumId w:val="36"/>
  </w:num>
  <w:num w:numId="10">
    <w:abstractNumId w:val="0"/>
  </w:num>
  <w:num w:numId="11">
    <w:abstractNumId w:val="23"/>
  </w:num>
  <w:num w:numId="12">
    <w:abstractNumId w:val="19"/>
  </w:num>
  <w:num w:numId="13">
    <w:abstractNumId w:val="37"/>
  </w:num>
  <w:num w:numId="14">
    <w:abstractNumId w:val="20"/>
  </w:num>
  <w:num w:numId="15">
    <w:abstractNumId w:val="24"/>
  </w:num>
  <w:num w:numId="16">
    <w:abstractNumId w:val="1"/>
  </w:num>
  <w:num w:numId="17">
    <w:abstractNumId w:val="34"/>
  </w:num>
  <w:num w:numId="18">
    <w:abstractNumId w:val="7"/>
  </w:num>
  <w:num w:numId="19">
    <w:abstractNumId w:val="33"/>
  </w:num>
  <w:num w:numId="20">
    <w:abstractNumId w:val="4"/>
  </w:num>
  <w:num w:numId="21">
    <w:abstractNumId w:val="17"/>
  </w:num>
  <w:num w:numId="22">
    <w:abstractNumId w:val="28"/>
  </w:num>
  <w:num w:numId="23">
    <w:abstractNumId w:val="16"/>
  </w:num>
  <w:num w:numId="24">
    <w:abstractNumId w:val="21"/>
  </w:num>
  <w:num w:numId="25">
    <w:abstractNumId w:val="18"/>
  </w:num>
  <w:num w:numId="26">
    <w:abstractNumId w:val="14"/>
  </w:num>
  <w:num w:numId="27">
    <w:abstractNumId w:val="10"/>
  </w:num>
  <w:num w:numId="28">
    <w:abstractNumId w:val="25"/>
  </w:num>
  <w:num w:numId="29">
    <w:abstractNumId w:val="9"/>
  </w:num>
  <w:num w:numId="30">
    <w:abstractNumId w:val="5"/>
  </w:num>
  <w:num w:numId="31">
    <w:abstractNumId w:val="6"/>
  </w:num>
  <w:num w:numId="32">
    <w:abstractNumId w:val="26"/>
  </w:num>
  <w:num w:numId="33">
    <w:abstractNumId w:val="35"/>
  </w:num>
  <w:num w:numId="34">
    <w:abstractNumId w:val="2"/>
  </w:num>
  <w:num w:numId="35">
    <w:abstractNumId w:val="31"/>
  </w:num>
  <w:num w:numId="36">
    <w:abstractNumId w:val="29"/>
  </w:num>
  <w:num w:numId="37">
    <w:abstractNumId w:val="27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E6895"/>
    <w:rsid w:val="00064EAD"/>
    <w:rsid w:val="001D4AF2"/>
    <w:rsid w:val="00260768"/>
    <w:rsid w:val="0031162E"/>
    <w:rsid w:val="00375FCA"/>
    <w:rsid w:val="00415DC1"/>
    <w:rsid w:val="00454640"/>
    <w:rsid w:val="004D2BFF"/>
    <w:rsid w:val="00537D52"/>
    <w:rsid w:val="005A2C32"/>
    <w:rsid w:val="005E6895"/>
    <w:rsid w:val="006043AA"/>
    <w:rsid w:val="00646572"/>
    <w:rsid w:val="006C3D7F"/>
    <w:rsid w:val="006C5D97"/>
    <w:rsid w:val="007A3E24"/>
    <w:rsid w:val="008A0D4B"/>
    <w:rsid w:val="008A74DE"/>
    <w:rsid w:val="008B0FCB"/>
    <w:rsid w:val="008E46E6"/>
    <w:rsid w:val="00933ECE"/>
    <w:rsid w:val="00A72DC2"/>
    <w:rsid w:val="00A94549"/>
    <w:rsid w:val="00AE43C3"/>
    <w:rsid w:val="00B002F2"/>
    <w:rsid w:val="00BE6D8C"/>
    <w:rsid w:val="00CC075A"/>
    <w:rsid w:val="00D56F07"/>
    <w:rsid w:val="00DB78C2"/>
    <w:rsid w:val="00DC19D4"/>
    <w:rsid w:val="00F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64D6B"/>
  <w15:chartTrackingRefBased/>
  <w15:docId w15:val="{22033383-1E21-4DF2-AB8E-26400225E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62"/>
    <w:qFormat/>
    <w:rsid w:val="005E6895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8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6895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E6895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5E6895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E6895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5E6895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6895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E689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E6895"/>
    <w:rPr>
      <w:color w:val="800080"/>
      <w:u w:val="single"/>
    </w:rPr>
  </w:style>
  <w:style w:type="paragraph" w:customStyle="1" w:styleId="xl63">
    <w:name w:val="xl63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4">
    <w:name w:val="xl64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en-CA"/>
    </w:rPr>
  </w:style>
  <w:style w:type="paragraph" w:customStyle="1" w:styleId="xl65">
    <w:name w:val="xl65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  <w:style w:type="paragraph" w:customStyle="1" w:styleId="xl66">
    <w:name w:val="xl66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7">
    <w:name w:val="xl67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  <w:style w:type="paragraph" w:customStyle="1" w:styleId="xl68">
    <w:name w:val="xl68"/>
    <w:basedOn w:val="Normal"/>
    <w:rsid w:val="005E689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9">
    <w:name w:val="xl69"/>
    <w:basedOn w:val="Normal"/>
    <w:rsid w:val="005E6895"/>
    <w:pPr>
      <w:pBdr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0">
    <w:name w:val="xl70"/>
    <w:basedOn w:val="Normal"/>
    <w:rsid w:val="005E689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1">
    <w:name w:val="xl71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72">
    <w:name w:val="xl72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3">
    <w:name w:val="xl73"/>
    <w:basedOn w:val="Normal"/>
    <w:rsid w:val="005E689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4">
    <w:name w:val="xl74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en-CA"/>
    </w:rPr>
  </w:style>
  <w:style w:type="paragraph" w:customStyle="1" w:styleId="xl75">
    <w:name w:val="xl75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3C143-EC6C-4039-93B3-2C8A35CF9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lthaner</dc:creator>
  <cp:keywords/>
  <dc:description/>
  <cp:lastModifiedBy>Richard Adam Malthaner</cp:lastModifiedBy>
  <cp:revision>5</cp:revision>
  <dcterms:created xsi:type="dcterms:W3CDTF">2022-04-25T17:42:00Z</dcterms:created>
  <dcterms:modified xsi:type="dcterms:W3CDTF">2022-04-25T17:47:00Z</dcterms:modified>
</cp:coreProperties>
</file>